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24864" w14:textId="77777777" w:rsidR="008D7274" w:rsidRDefault="008D727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3F43DC" w14:textId="6465D9B0" w:rsidR="008D7274" w:rsidRDefault="0097504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</w:p>
    <w:p w14:paraId="1BFD0972" w14:textId="0F1F0501" w:rsidR="007C320F" w:rsidRPr="0097504D" w:rsidRDefault="008D7274" w:rsidP="0097504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D72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="0097504D" w:rsidRPr="0097504D">
        <w:rPr>
          <w:rFonts w:ascii="Times New Roman" w:hAnsi="Times New Roman" w:cs="Times New Roman"/>
          <w:sz w:val="24"/>
          <w:szCs w:val="24"/>
          <w:lang w:val="en-GB"/>
        </w:rPr>
        <w:t>Tanimoto similarity of the hit compounds with the known inhibitor of SMAD3, SIS3</w:t>
      </w:r>
    </w:p>
    <w:p w14:paraId="005C2457" w14:textId="77777777" w:rsidR="008D7274" w:rsidRDefault="008D7274">
      <w:pPr>
        <w:rPr>
          <w:lang w:val="en-GB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359"/>
        <w:gridCol w:w="2359"/>
      </w:tblGrid>
      <w:tr w:rsidR="008D7274" w:rsidRPr="00AD583D" w14:paraId="6C5FFCCE" w14:textId="77777777" w:rsidTr="008D7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66501AA5" w14:textId="77777777" w:rsidR="008D7274" w:rsidRPr="00AD583D" w:rsidRDefault="008D7274" w:rsidP="0022285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83D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2359" w:type="dxa"/>
            <w:tcBorders>
              <w:left w:val="single" w:sz="4" w:space="0" w:color="auto"/>
            </w:tcBorders>
          </w:tcPr>
          <w:p w14:paraId="2A1B1777" w14:textId="77777777" w:rsidR="008D7274" w:rsidRPr="00AD583D" w:rsidRDefault="008D7274" w:rsidP="002228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583D">
              <w:rPr>
                <w:rFonts w:ascii="Times New Roman" w:hAnsi="Times New Roman" w:cs="Times New Roman"/>
                <w:sz w:val="24"/>
                <w:szCs w:val="24"/>
              </w:rPr>
              <w:t>AP Tanimoto</w:t>
            </w:r>
          </w:p>
        </w:tc>
      </w:tr>
      <w:tr w:rsidR="008D7274" w:rsidRPr="00AD583D" w14:paraId="5900E9EE" w14:textId="77777777" w:rsidTr="008D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right w:val="single" w:sz="4" w:space="0" w:color="auto"/>
            </w:tcBorders>
          </w:tcPr>
          <w:p w14:paraId="39725D1A" w14:textId="77777777" w:rsidR="008D7274" w:rsidRPr="008D7274" w:rsidRDefault="008D7274" w:rsidP="0022285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72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74518</w:t>
            </w:r>
          </w:p>
        </w:tc>
        <w:tc>
          <w:tcPr>
            <w:tcW w:w="2359" w:type="dxa"/>
            <w:tcBorders>
              <w:left w:val="single" w:sz="4" w:space="0" w:color="auto"/>
            </w:tcBorders>
          </w:tcPr>
          <w:p w14:paraId="736A886E" w14:textId="77777777" w:rsidR="008D7274" w:rsidRPr="00AD583D" w:rsidRDefault="008D7274" w:rsidP="002228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583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D7274" w:rsidRPr="00AD583D" w14:paraId="4A04A008" w14:textId="77777777" w:rsidTr="008D7274">
        <w:trPr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31B46FA" w14:textId="77777777" w:rsidR="008D7274" w:rsidRPr="008D7274" w:rsidRDefault="008D7274" w:rsidP="0022285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72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281600</w:t>
            </w:r>
          </w:p>
        </w:tc>
        <w:tc>
          <w:tcPr>
            <w:tcW w:w="2359" w:type="dxa"/>
            <w:tcBorders>
              <w:left w:val="single" w:sz="4" w:space="0" w:color="auto"/>
            </w:tcBorders>
          </w:tcPr>
          <w:p w14:paraId="187E8D6F" w14:textId="77777777" w:rsidR="008D7274" w:rsidRPr="00AD583D" w:rsidRDefault="008D7274" w:rsidP="0022285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583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8D7274" w:rsidRPr="00AD583D" w14:paraId="1D5B3C3E" w14:textId="77777777" w:rsidTr="008D7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9" w:type="dxa"/>
            <w:tcBorders>
              <w:right w:val="single" w:sz="4" w:space="0" w:color="auto"/>
            </w:tcBorders>
          </w:tcPr>
          <w:p w14:paraId="2E7C4267" w14:textId="77777777" w:rsidR="008D7274" w:rsidRPr="008D7274" w:rsidRDefault="008D7274" w:rsidP="0022285C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D727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314417</w:t>
            </w:r>
          </w:p>
        </w:tc>
        <w:tc>
          <w:tcPr>
            <w:tcW w:w="2359" w:type="dxa"/>
            <w:tcBorders>
              <w:left w:val="single" w:sz="4" w:space="0" w:color="auto"/>
            </w:tcBorders>
          </w:tcPr>
          <w:p w14:paraId="700C27AE" w14:textId="77777777" w:rsidR="008D7274" w:rsidRPr="00AD583D" w:rsidRDefault="008D7274" w:rsidP="002228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583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728EAB57" w14:textId="77777777" w:rsidR="008D7274" w:rsidRDefault="008D7274">
      <w:pPr>
        <w:rPr>
          <w:lang w:val="en-GB"/>
        </w:rPr>
      </w:pPr>
    </w:p>
    <w:p w14:paraId="606163E3" w14:textId="77777777" w:rsidR="0097504D" w:rsidRDefault="0097504D">
      <w:pPr>
        <w:rPr>
          <w:lang w:val="en-GB"/>
        </w:rPr>
      </w:pPr>
    </w:p>
    <w:p w14:paraId="621C266D" w14:textId="754692EF" w:rsidR="0097504D" w:rsidRDefault="0097504D" w:rsidP="0097504D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F7FC200" wp14:editId="325D30CC">
            <wp:extent cx="5127585" cy="4235682"/>
            <wp:effectExtent l="0" t="0" r="0" b="0"/>
            <wp:docPr id="957449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449439" name="Picture 95744943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9706" cy="424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2306B" w14:textId="4CA774BB" w:rsidR="0097504D" w:rsidRDefault="0097504D" w:rsidP="0097504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7504D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7504D">
        <w:rPr>
          <w:rFonts w:ascii="Times New Roman" w:hAnsi="Times New Roman" w:cs="Times New Roman"/>
          <w:sz w:val="24"/>
          <w:szCs w:val="24"/>
          <w:lang w:val="en-GB"/>
        </w:rPr>
        <w:t xml:space="preserve">2D representation of the hit compounds (a) </w:t>
      </w:r>
      <w:r w:rsidRPr="0097504D">
        <w:rPr>
          <w:rFonts w:ascii="Times New Roman" w:hAnsi="Times New Roman" w:cs="Times New Roman"/>
          <w:sz w:val="24"/>
          <w:szCs w:val="24"/>
        </w:rPr>
        <w:t>12314417</w:t>
      </w:r>
      <w:r w:rsidRPr="0097504D">
        <w:rPr>
          <w:rFonts w:ascii="Times New Roman" w:hAnsi="Times New Roman" w:cs="Times New Roman"/>
          <w:sz w:val="24"/>
          <w:szCs w:val="24"/>
          <w:lang w:val="en-GB"/>
        </w:rPr>
        <w:t xml:space="preserve"> (b) </w:t>
      </w:r>
      <w:r w:rsidRPr="0097504D">
        <w:rPr>
          <w:rFonts w:ascii="Times New Roman" w:hAnsi="Times New Roman" w:cs="Times New Roman"/>
          <w:sz w:val="24"/>
          <w:szCs w:val="24"/>
        </w:rPr>
        <w:t>5281600</w:t>
      </w:r>
      <w:r w:rsidRPr="0097504D">
        <w:rPr>
          <w:rFonts w:ascii="Times New Roman" w:hAnsi="Times New Roman" w:cs="Times New Roman"/>
          <w:sz w:val="24"/>
          <w:szCs w:val="24"/>
          <w:lang w:val="en-GB"/>
        </w:rPr>
        <w:t xml:space="preserve"> (c) 3874518</w:t>
      </w:r>
    </w:p>
    <w:p w14:paraId="796ECF6E" w14:textId="77777777" w:rsidR="00DC4BF8" w:rsidRDefault="00DC4BF8" w:rsidP="0097504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1C5D02" w14:textId="3C43BD53" w:rsidR="00DC4BF8" w:rsidRDefault="00DC4BF8" w:rsidP="0097504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0DC2F8B0" wp14:editId="4D24A431">
            <wp:extent cx="5731510" cy="4347210"/>
            <wp:effectExtent l="0" t="0" r="2540" b="0"/>
            <wp:docPr id="16166173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617383" name="Picture 161661738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A2EF1" w14:textId="3B3A7844" w:rsidR="00DC4BF8" w:rsidRPr="00DC4BF8" w:rsidRDefault="00DC4BF8" w:rsidP="0097504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4BF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S2. </w:t>
      </w:r>
      <w:r w:rsidRPr="004F0849">
        <w:rPr>
          <w:rFonts w:ascii="Times New Roman" w:hAnsi="Times New Roman" w:cs="Times New Roman"/>
          <w:sz w:val="24"/>
          <w:szCs w:val="24"/>
        </w:rPr>
        <w:t>Binding Free Energy using MM</w:t>
      </w:r>
      <w:r>
        <w:rPr>
          <w:rFonts w:ascii="Times New Roman" w:hAnsi="Times New Roman" w:cs="Times New Roman"/>
          <w:sz w:val="24"/>
          <w:szCs w:val="24"/>
        </w:rPr>
        <w:t>/P</w:t>
      </w:r>
      <w:r w:rsidRPr="004F0849">
        <w:rPr>
          <w:rFonts w:ascii="Times New Roman" w:hAnsi="Times New Roman" w:cs="Times New Roman"/>
          <w:sz w:val="24"/>
          <w:szCs w:val="24"/>
        </w:rPr>
        <w:t>BSA technique representation for the complex of compound</w:t>
      </w:r>
      <w:r w:rsidRPr="004F08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0849">
        <w:rPr>
          <w:rFonts w:ascii="Times New Roman" w:hAnsi="Times New Roman" w:cs="Times New Roman"/>
          <w:sz w:val="24"/>
          <w:szCs w:val="24"/>
        </w:rPr>
        <w:t>(a) 3874518 (b) 5281600 (c) 12314417.</w:t>
      </w:r>
    </w:p>
    <w:sectPr w:rsidR="00DC4BF8" w:rsidRPr="00DC4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2tDQ2NzcwMzIzNDNW0lEKTi0uzszPAykwrAUA1nEXvSwAAAA="/>
  </w:docVars>
  <w:rsids>
    <w:rsidRoot w:val="005F60E4"/>
    <w:rsid w:val="005F60E4"/>
    <w:rsid w:val="00672213"/>
    <w:rsid w:val="007C320F"/>
    <w:rsid w:val="008D7274"/>
    <w:rsid w:val="00914EED"/>
    <w:rsid w:val="0097504D"/>
    <w:rsid w:val="00DC4BF8"/>
    <w:rsid w:val="00EA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1C6B6"/>
  <w15:chartTrackingRefBased/>
  <w15:docId w15:val="{2E9F1214-B16C-4F9B-8AE8-8D5AE1A00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27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2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D72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sha Maitra</dc:creator>
  <cp:keywords/>
  <dc:description/>
  <cp:lastModifiedBy>Mohd Saeed Mawlana Abdulrashid</cp:lastModifiedBy>
  <cp:revision>2</cp:revision>
  <dcterms:created xsi:type="dcterms:W3CDTF">2024-05-27T21:36:00Z</dcterms:created>
  <dcterms:modified xsi:type="dcterms:W3CDTF">2024-05-27T21:36:00Z</dcterms:modified>
</cp:coreProperties>
</file>